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997" w:rsidRPr="000072C2" w:rsidRDefault="00330246" w:rsidP="00B35997">
      <w:pPr>
        <w:jc w:val="both"/>
        <w:rPr>
          <w:i/>
          <w:lang w:val="en-GB"/>
        </w:rPr>
      </w:pPr>
      <w:r>
        <w:rPr>
          <w:i/>
          <w:lang w:val="en-GB"/>
        </w:rPr>
        <w:t>S2_</w:t>
      </w:r>
      <w:r w:rsidR="00D04CA7">
        <w:rPr>
          <w:i/>
          <w:lang w:val="en-GB"/>
        </w:rPr>
        <w:t>Table</w:t>
      </w:r>
      <w:r w:rsidR="00B35997" w:rsidRPr="000072C2">
        <w:rPr>
          <w:i/>
          <w:lang w:val="en-GB"/>
        </w:rPr>
        <w:t xml:space="preserve"> Primer sequences used for genotyping by </w:t>
      </w:r>
      <w:proofErr w:type="spellStart"/>
      <w:r w:rsidR="00B35997" w:rsidRPr="000072C2">
        <w:rPr>
          <w:i/>
          <w:lang w:val="en-GB"/>
        </w:rPr>
        <w:t>Sequenom</w:t>
      </w:r>
      <w:proofErr w:type="spellEnd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1"/>
        <w:gridCol w:w="1358"/>
        <w:gridCol w:w="1354"/>
        <w:gridCol w:w="2875"/>
        <w:gridCol w:w="2442"/>
      </w:tblGrid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b/>
              </w:rPr>
            </w:pPr>
            <w:r w:rsidRPr="00FD4DCD">
              <w:rPr>
                <w:b/>
              </w:rPr>
              <w:t>Gene</w:t>
            </w:r>
          </w:p>
        </w:tc>
        <w:tc>
          <w:tcPr>
            <w:tcW w:w="1358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b/>
              </w:rPr>
            </w:pPr>
            <w:r w:rsidRPr="00FD4DCD">
              <w:rPr>
                <w:b/>
              </w:rPr>
              <w:t>SNP</w:t>
            </w:r>
          </w:p>
        </w:tc>
        <w:tc>
          <w:tcPr>
            <w:tcW w:w="1354" w:type="dxa"/>
            <w:shd w:val="clear" w:color="auto" w:fill="auto"/>
          </w:tcPr>
          <w:p w:rsidR="00B35997" w:rsidRPr="00FD4DCD" w:rsidRDefault="00B35997" w:rsidP="00AC084D">
            <w:pPr>
              <w:pStyle w:val="Geenafstand"/>
              <w:spacing w:line="240" w:lineRule="auto"/>
              <w:rPr>
                <w:b/>
                <w:szCs w:val="24"/>
              </w:rPr>
            </w:pPr>
            <w:proofErr w:type="spellStart"/>
            <w:r w:rsidRPr="00FD4DCD">
              <w:rPr>
                <w:b/>
                <w:szCs w:val="24"/>
              </w:rPr>
              <w:t>Extension</w:t>
            </w:r>
            <w:proofErr w:type="spellEnd"/>
            <w:r w:rsidRPr="00FD4DCD">
              <w:rPr>
                <w:b/>
                <w:szCs w:val="24"/>
              </w:rPr>
              <w:t xml:space="preserve"> primer</w:t>
            </w:r>
          </w:p>
        </w:tc>
        <w:tc>
          <w:tcPr>
            <w:tcW w:w="2875" w:type="dxa"/>
            <w:shd w:val="clear" w:color="auto" w:fill="auto"/>
          </w:tcPr>
          <w:p w:rsidR="00B35997" w:rsidRPr="00FD4DCD" w:rsidRDefault="00B35997" w:rsidP="00AC084D">
            <w:pPr>
              <w:pStyle w:val="Geenafstand"/>
              <w:spacing w:line="240" w:lineRule="auto"/>
              <w:rPr>
                <w:b/>
                <w:szCs w:val="24"/>
              </w:rPr>
            </w:pPr>
            <w:r w:rsidRPr="00FD4DCD">
              <w:rPr>
                <w:b/>
                <w:szCs w:val="24"/>
              </w:rPr>
              <w:t>PCR-1</w:t>
            </w:r>
          </w:p>
        </w:tc>
        <w:tc>
          <w:tcPr>
            <w:tcW w:w="2442" w:type="dxa"/>
            <w:shd w:val="clear" w:color="auto" w:fill="auto"/>
          </w:tcPr>
          <w:p w:rsidR="00B35997" w:rsidRPr="00FD4DCD" w:rsidRDefault="00B35997" w:rsidP="00AC084D">
            <w:pPr>
              <w:pStyle w:val="Geenafstand"/>
              <w:spacing w:line="240" w:lineRule="auto"/>
              <w:rPr>
                <w:b/>
                <w:szCs w:val="24"/>
              </w:rPr>
            </w:pPr>
            <w:r w:rsidRPr="00FD4DCD">
              <w:rPr>
                <w:b/>
                <w:szCs w:val="24"/>
              </w:rPr>
              <w:t>PCR-2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ADAM33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511898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aAGGCCTGTGAATTC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AAATACTGGGACTCGAGG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TGGGAGTGGGAATGCTGTA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528557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ccGCTGCCTCTGCTCCCAGG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CCTTCCTGCTGGCCATGCT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TCGGTAGCAACACCAG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597980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ttACAGGGGCAGCCAGCAC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GTCACAGAGAACTGGGTTA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TCACTCCATACCACTG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574174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cctcGACTGTCCCCATCCCAT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GCCCTTGATGATTCCAAG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GAACATCACAGGAAATGA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2280091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GTCCAGTGGCTGTGG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CAAAGATGGCCCACACA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GTCCAGTGGCTGTGGG</w:t>
            </w:r>
          </w:p>
        </w:tc>
      </w:tr>
      <w:tr w:rsidR="00B35997" w:rsidRPr="00FD4DCD" w:rsidTr="00AC084D">
        <w:trPr>
          <w:trHeight w:val="277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CD14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2569190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cctAATCCTTCCTGTTACGG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ACACAGAACCCTAGATG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CAATGAAGGATGTTTCAG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CAM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5498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gagcGCACATTCACGGTCACCT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CACAGAGCACATTCACG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TGAGGGCACCTACCTCTGT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1RL1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420101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tcCCATCACAAAGCCTCTCATTA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GACAACATTTATGTACAC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TTAGTAATACTCATTG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1861245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GGACATGCATTGACAGA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GAAAGGTCAGAGGACATG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GCCTTCAATGTGTGACAA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4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2070874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TTAGCTTCTCCTGATAAACTAATT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GCATCGTTAGCTTCTCCT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AGGTGAGACCCATTAATA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4R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1275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tctaGGCCCCCACCAGTGGCTAT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CCAGCATGGGGCAGCTGCA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CCCTGCTCCACCGCATGTA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5011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TCCAGGAGGGAAGG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AGCAGCAGGGATGACT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GAACAGGCTCTCTGTTA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5015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accgGCTTACCGCAGCTTCAGCAA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AGACGCCCCTCGTCA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CTGGGACACGGTGACTG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5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2069812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gggcgGCT</w:t>
            </w:r>
            <w:r w:rsidRPr="000072C2">
              <w:lastRenderedPageBreak/>
              <w:t>CATGAACAGAATACATA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lastRenderedPageBreak/>
              <w:t>ACGTTGGATGCCTGCT</w:t>
            </w:r>
            <w:r w:rsidRPr="000072C2">
              <w:lastRenderedPageBreak/>
              <w:t>GCTCATGAACAGAA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lastRenderedPageBreak/>
              <w:t>ACGTTGGATGCTT</w:t>
            </w:r>
            <w:r w:rsidRPr="000072C2">
              <w:lastRenderedPageBreak/>
              <w:t>GGGCACCTTTCCCATT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lastRenderedPageBreak/>
              <w:t>IL8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2227306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ggGTCATAACTGACAACATTGAA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CAGTCATAACTGACAACA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CATGAAGATGTTGATATT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10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0872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GACTGGCTTCCTACA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AGCAGCCCTTCCATTTTA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CTGGAACACATCCTGTGA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0896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tcCCTATCCCTACTTCCC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GGATAGGAGGTCCCTTA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ACAACACTACTAAGGCTT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13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1800925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TCCTGCTCTTCCCT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GCAGCCATGTCGCCTTT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GGTTTCTGGAGGACTTCTA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IL33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3939286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TCCCCATGGTTTGTTGTT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AGGAAATTCAGTTCTCCA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AGACAGATAACAACAACC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LTC4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730012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CCACCTTATCTGTTCCC</w:t>
            </w:r>
          </w:p>
        </w:tc>
        <w:tc>
          <w:tcPr>
            <w:tcW w:w="2875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lang w:val="en-GB"/>
              </w:rPr>
            </w:pPr>
            <w:r w:rsidRPr="000072C2">
              <w:t>ACGTTGGATGACTCCTCCACCCACCTTA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TCCGCAGAGGAGGGTTT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ORMDL3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7216389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ctccGGGCCGAGTCCATGC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AGGCCCTTATTAGTGCCT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TATGAAGTGAGGCAACCC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PCDH1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3797054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GCAATGCTGTAGATCAGCT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CTGGAAGAGTCCATAAGG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CCGAGGACTTTGACTCT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fr-FR"/>
              </w:rPr>
              <w:t>rs3822357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GAGTGTCACTGAGGT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TGACAACGCACCTGTCT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CCAGGCTTGTTGTTTTCC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PLAUR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2239372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TTTACATCCAAAGCCCA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CTAGCTGTAATTAGGCGAA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TGGGTGGCCTTGTAGTTAT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4493171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ggtAGCCTCTCTCCTCAAGATTT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CTCAACCGTGATGTTTG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CCCAGGCTTACCTCTTG</w:t>
            </w:r>
          </w:p>
        </w:tc>
      </w:tr>
      <w:tr w:rsidR="00B35997" w:rsidRPr="00FD4DCD" w:rsidTr="00AC084D"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4803648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proofErr w:type="spellStart"/>
            <w:r w:rsidRPr="000072C2">
              <w:t>gCCTTTCTGACCTCAAAACCA</w:t>
            </w:r>
            <w:proofErr w:type="spellEnd"/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CCCAGTATCCTTTCTGA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AAGACACTGGGAGCCAT</w:t>
            </w:r>
          </w:p>
        </w:tc>
      </w:tr>
      <w:tr w:rsidR="00B35997" w:rsidRPr="00FD4DCD" w:rsidTr="00AC084D">
        <w:trPr>
          <w:trHeight w:val="138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TLR2</w:t>
            </w:r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rs3804099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TGAAGGATCAGATGACTTA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en-GB"/>
              </w:rPr>
              <w:t>ACGTTGGAT</w:t>
            </w:r>
            <w:r w:rsidRPr="000072C2">
              <w:t>GTATGCTGCTTCATATGAAG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ATCTACAGAGCTATGAGCC</w:t>
            </w:r>
          </w:p>
        </w:tc>
      </w:tr>
      <w:tr w:rsidR="00B35997" w:rsidRPr="00FD4DCD" w:rsidTr="00AC084D">
        <w:trPr>
          <w:trHeight w:val="138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lang w:val="en-GB"/>
              </w:rPr>
            </w:pPr>
            <w:r w:rsidRPr="00FD4DCD">
              <w:rPr>
                <w:lang w:val="en-GB"/>
              </w:rPr>
              <w:t>rs4696480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GCCAGATGACCCT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CTCACCATGTGATGCTT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TCCAAGATTGAAGGGCTG</w:t>
            </w:r>
          </w:p>
        </w:tc>
      </w:tr>
      <w:tr w:rsidR="00B35997" w:rsidRPr="00FD4DCD" w:rsidTr="00AC084D">
        <w:trPr>
          <w:trHeight w:val="138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lastRenderedPageBreak/>
              <w:t>TLR4</w:t>
            </w:r>
          </w:p>
        </w:tc>
        <w:tc>
          <w:tcPr>
            <w:tcW w:w="1358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lang w:val="en-GB"/>
              </w:rPr>
            </w:pPr>
            <w:r w:rsidRPr="00FD4DCD">
              <w:rPr>
                <w:lang w:val="en-GB"/>
              </w:rPr>
              <w:t>rs2737190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TTTACACCCAAGTAGACA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CTCTGAACCACCTCCTCTA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CCTGTGATGATTAGGGCTG</w:t>
            </w:r>
          </w:p>
        </w:tc>
      </w:tr>
      <w:tr w:rsidR="00B35997" w:rsidRPr="00FD4DCD" w:rsidTr="00AC084D">
        <w:trPr>
          <w:trHeight w:val="138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r w:rsidRPr="00FD4DCD">
              <w:rPr>
                <w:i/>
              </w:rPr>
              <w:t>TLR9</w:t>
            </w:r>
          </w:p>
        </w:tc>
        <w:tc>
          <w:tcPr>
            <w:tcW w:w="1358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lang w:val="en-GB"/>
              </w:rPr>
            </w:pPr>
            <w:r w:rsidRPr="00FD4DCD">
              <w:rPr>
                <w:lang w:val="en-GB"/>
              </w:rPr>
              <w:t>rs187084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TAAAAGATCACTGCCCT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GCTGGGCACTGTACTGGAT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ATTCCCCTGCTGGAATGTC</w:t>
            </w:r>
          </w:p>
        </w:tc>
      </w:tr>
      <w:tr w:rsidR="00B35997" w:rsidRPr="00FD4DCD" w:rsidTr="00AC084D">
        <w:trPr>
          <w:trHeight w:val="278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</w:p>
        </w:tc>
        <w:tc>
          <w:tcPr>
            <w:tcW w:w="1358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lang w:val="en-GB"/>
              </w:rPr>
            </w:pPr>
            <w:r w:rsidRPr="00FD4DCD">
              <w:rPr>
                <w:lang w:val="en-GB"/>
              </w:rPr>
              <w:t>rs5743836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CCCATGTTCCCTCTGCCTG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TTGGGATGTGCTGTTCCCTC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AGCAGAGACATAATGGAGGC</w:t>
            </w:r>
          </w:p>
        </w:tc>
      </w:tr>
      <w:tr w:rsidR="00B35997" w:rsidRPr="00FD4DCD" w:rsidTr="00AC084D">
        <w:trPr>
          <w:trHeight w:val="277"/>
        </w:trPr>
        <w:tc>
          <w:tcPr>
            <w:tcW w:w="1181" w:type="dxa"/>
            <w:shd w:val="clear" w:color="auto" w:fill="auto"/>
          </w:tcPr>
          <w:p w:rsidR="00B35997" w:rsidRPr="00FD4DCD" w:rsidRDefault="00B35997" w:rsidP="00AC084D">
            <w:pPr>
              <w:jc w:val="both"/>
              <w:rPr>
                <w:i/>
              </w:rPr>
            </w:pPr>
            <w:proofErr w:type="spellStart"/>
            <w:r w:rsidRPr="00FD4DCD">
              <w:rPr>
                <w:i/>
              </w:rPr>
              <w:t>TNFα</w:t>
            </w:r>
            <w:proofErr w:type="spellEnd"/>
          </w:p>
        </w:tc>
        <w:tc>
          <w:tcPr>
            <w:tcW w:w="1358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FD4DCD">
              <w:rPr>
                <w:lang w:val="en-GB"/>
              </w:rPr>
              <w:t>rs1800629</w:t>
            </w:r>
          </w:p>
        </w:tc>
        <w:tc>
          <w:tcPr>
            <w:tcW w:w="1354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GGAGGCTGAACCCCGTCC</w:t>
            </w:r>
          </w:p>
        </w:tc>
        <w:tc>
          <w:tcPr>
            <w:tcW w:w="2875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ATTTGTGTGTAGGACCCTG</w:t>
            </w:r>
          </w:p>
        </w:tc>
        <w:tc>
          <w:tcPr>
            <w:tcW w:w="2442" w:type="dxa"/>
            <w:shd w:val="clear" w:color="auto" w:fill="auto"/>
          </w:tcPr>
          <w:p w:rsidR="00B35997" w:rsidRPr="000072C2" w:rsidRDefault="00B35997" w:rsidP="00AC084D">
            <w:pPr>
              <w:jc w:val="both"/>
            </w:pPr>
            <w:r w:rsidRPr="000072C2">
              <w:t>ACGTTGGATGGGTCCCCAAAAGAAATGGAG</w:t>
            </w:r>
          </w:p>
        </w:tc>
      </w:tr>
    </w:tbl>
    <w:p w:rsidR="001547B2" w:rsidRPr="00B35997" w:rsidRDefault="001547B2">
      <w:pPr>
        <w:rPr>
          <w:lang w:val="en-GB"/>
        </w:rPr>
      </w:pPr>
    </w:p>
    <w:sectPr w:rsidR="001547B2" w:rsidRPr="00B35997" w:rsidSect="002B7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B400B4"/>
    <w:multiLevelType w:val="hybridMultilevel"/>
    <w:tmpl w:val="AA96F09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30F7473"/>
    <w:multiLevelType w:val="hybridMultilevel"/>
    <w:tmpl w:val="97D8C5CE"/>
    <w:lvl w:ilvl="0" w:tplc="979E00C2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B35997"/>
    <w:rsid w:val="001547B2"/>
    <w:rsid w:val="00156CEF"/>
    <w:rsid w:val="00176453"/>
    <w:rsid w:val="00330246"/>
    <w:rsid w:val="00984B9C"/>
    <w:rsid w:val="00A14C63"/>
    <w:rsid w:val="00B35997"/>
    <w:rsid w:val="00D04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59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B3599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semiHidden/>
    <w:rsid w:val="00B3599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B35997"/>
    <w:rPr>
      <w:rFonts w:ascii="Tahoma" w:eastAsia="Times New Roman" w:hAnsi="Tahoma" w:cs="Tahoma"/>
      <w:sz w:val="16"/>
      <w:szCs w:val="16"/>
      <w:lang w:eastAsia="nl-NL"/>
    </w:rPr>
  </w:style>
  <w:style w:type="paragraph" w:styleId="Geenafstand">
    <w:name w:val="No Spacing"/>
    <w:autoRedefine/>
    <w:qFormat/>
    <w:rsid w:val="00B35997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Plattetekst">
    <w:name w:val="Body Text"/>
    <w:basedOn w:val="Standaard"/>
    <w:link w:val="PlattetekstChar"/>
    <w:rsid w:val="00B35997"/>
    <w:rPr>
      <w:rFonts w:ascii="Univers" w:hAnsi="Univers"/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rsid w:val="00B35997"/>
    <w:rPr>
      <w:rFonts w:ascii="Univers" w:eastAsia="Times New Roman" w:hAnsi="Univer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u</dc:creator>
  <cp:lastModifiedBy>Tjeu</cp:lastModifiedBy>
  <cp:revision>4</cp:revision>
  <dcterms:created xsi:type="dcterms:W3CDTF">2014-12-11T19:05:00Z</dcterms:created>
  <dcterms:modified xsi:type="dcterms:W3CDTF">2015-02-05T19:50:00Z</dcterms:modified>
</cp:coreProperties>
</file>